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353641" w14:textId="08BAFC72" w:rsidR="003B5C50" w:rsidRPr="00B47FFC" w:rsidRDefault="007E2E73" w:rsidP="003B5C5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="003B5C50" w:rsidRPr="00B47FF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3B5C50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3B5C50" w:rsidRPr="00B47FFC">
        <w:rPr>
          <w:rFonts w:ascii="Times New Roman" w:hAnsi="Times New Roman" w:cs="Times New Roman"/>
          <w:b/>
          <w:bCs/>
          <w:sz w:val="24"/>
          <w:szCs w:val="24"/>
          <w:lang w:val="en-GB"/>
        </w:rPr>
        <w:t>. Logistic regression analysis for 50% cut-off of integrated medical and long-term care costs</w:t>
      </w:r>
    </w:p>
    <w:tbl>
      <w:tblPr>
        <w:tblW w:w="1124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3261"/>
        <w:gridCol w:w="1134"/>
        <w:gridCol w:w="992"/>
        <w:gridCol w:w="992"/>
        <w:gridCol w:w="847"/>
        <w:gridCol w:w="847"/>
        <w:gridCol w:w="763"/>
        <w:gridCol w:w="1843"/>
      </w:tblGrid>
      <w:tr w:rsidR="003B5C50" w:rsidRPr="00D36750" w14:paraId="6E89144D" w14:textId="77777777" w:rsidTr="71FD7162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6F0E1E" w14:textId="77777777" w:rsidR="003B5C50" w:rsidRPr="00B47FFC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7D6437" w14:textId="77777777" w:rsidR="003B5C50" w:rsidRPr="00B47FFC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481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7A3C81" w14:textId="77777777" w:rsidR="003B5C50" w:rsidRPr="00B47FFC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oefficient</w:t>
            </w:r>
          </w:p>
        </w:tc>
        <w:tc>
          <w:tcPr>
            <w:tcW w:w="26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6FEAA1" w14:textId="77777777" w:rsidR="003B5C50" w:rsidRPr="00B47FFC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dd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</w:t>
            </w:r>
          </w:p>
        </w:tc>
      </w:tr>
      <w:tr w:rsidR="003B5C50" w:rsidRPr="00D36750" w14:paraId="56DF2985" w14:textId="77777777" w:rsidTr="71FD7162">
        <w:trPr>
          <w:trHeight w:val="464"/>
        </w:trPr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DCCACE" w14:textId="77777777" w:rsidR="003B5C50" w:rsidRPr="00B47FFC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Inde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5D0BFE" w14:textId="77777777" w:rsidR="003B5C50" w:rsidRPr="00B47FFC" w:rsidRDefault="003B5C50" w:rsidP="00DF7A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A1C9DF" w14:textId="77777777" w:rsidR="003B5C50" w:rsidRPr="00B47FFC" w:rsidRDefault="003B5C50" w:rsidP="00DF7A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z 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CA2523" w14:textId="77777777" w:rsidR="003B5C50" w:rsidRPr="00B47FFC" w:rsidRDefault="003B5C50" w:rsidP="00DF7A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FF8F9E" w14:textId="77777777" w:rsidR="003B5C50" w:rsidRPr="00B47FFC" w:rsidRDefault="003B5C50" w:rsidP="00DF7A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E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3557C5" w14:textId="77777777" w:rsidR="003B5C50" w:rsidRPr="00B47FFC" w:rsidRDefault="003B5C50" w:rsidP="00DF7A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VIF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750352" w14:textId="77777777" w:rsidR="003B5C50" w:rsidRPr="00B47FFC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dds rati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0D4A10" w14:textId="77777777" w:rsidR="003B5C50" w:rsidRPr="00B47FFC" w:rsidRDefault="003B5C50" w:rsidP="00DF7A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95%CI</w:t>
            </w:r>
          </w:p>
        </w:tc>
      </w:tr>
      <w:tr w:rsidR="003B5C50" w:rsidRPr="00D36750" w14:paraId="28A3A902" w14:textId="77777777" w:rsidTr="71FD7162">
        <w:trPr>
          <w:trHeight w:val="295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48A7C3" w14:textId="77777777" w:rsidR="003B5C50" w:rsidRPr="00B47FFC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B</w:t>
            </w: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oad adher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e</w:t>
            </w: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ce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58B283" w14:textId="77777777" w:rsidR="003B5C50" w:rsidRPr="00B47FFC" w:rsidRDefault="003B5C50" w:rsidP="00DF7A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C54127" w14:textId="77777777" w:rsidR="003B5C50" w:rsidRPr="00B47FFC" w:rsidRDefault="003B5C50" w:rsidP="00DF7A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614EC8" w14:textId="77777777" w:rsidR="003B5C50" w:rsidRPr="00B47FFC" w:rsidRDefault="003B5C50" w:rsidP="00DF7A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1831CA" w14:textId="77777777" w:rsidR="003B5C50" w:rsidRPr="00B47FFC" w:rsidRDefault="003B5C50" w:rsidP="00DF7A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3AD1C5" w14:textId="77777777" w:rsidR="003B5C50" w:rsidRPr="00B47FFC" w:rsidRDefault="003B5C50" w:rsidP="00DF7A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8E6608" w14:textId="77777777" w:rsidR="003B5C50" w:rsidRPr="00B47FFC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ED174D" w14:textId="77777777" w:rsidR="003B5C50" w:rsidRPr="00B47FFC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</w:tr>
      <w:tr w:rsidR="003B5C50" w:rsidRPr="00D36750" w14:paraId="68A671D7" w14:textId="77777777" w:rsidTr="71FD7162">
        <w:trPr>
          <w:trHeight w:val="29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9788DF" w14:textId="2A689213" w:rsidR="003B5C50" w:rsidRPr="00B47FFC" w:rsidRDefault="625C9FFC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bookmarkStart w:id="0" w:name="_GoBack" w:colFirst="1" w:colLast="1"/>
            <w:r w:rsidRPr="71FD716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="003B5C50" w:rsidRPr="36557C86" w:rsidDel="003B5C50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9001" w14:textId="77777777" w:rsidR="003B5C50" w:rsidRPr="00E165DE" w:rsidRDefault="003B5C50" w:rsidP="00DF7A24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E165DE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>Secondary preven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234AA8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-0.0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F3F621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-31.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364DCA" w14:textId="77777777" w:rsidR="003B5C50" w:rsidRPr="00B47FFC" w:rsidRDefault="003B5C50" w:rsidP="00DF7A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533D9D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01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6F73FF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1.07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C1CDCF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97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0165AC" w14:textId="77777777" w:rsidR="003B5C50" w:rsidRPr="00B47FFC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(0.970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−</w:t>
            </w: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0.974)</w:t>
            </w:r>
          </w:p>
        </w:tc>
      </w:tr>
      <w:tr w:rsidR="003B5C50" w:rsidRPr="00D36750" w14:paraId="4755493D" w14:textId="77777777" w:rsidTr="71FD7162">
        <w:trPr>
          <w:trHeight w:val="29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6A36C5" w14:textId="78B4570B" w:rsidR="003B5C50" w:rsidRPr="00571197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711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1277" w14:textId="486B0FC3" w:rsidR="003B5C50" w:rsidRPr="00E165DE" w:rsidRDefault="00C03A80" w:rsidP="00DF7A24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E165DE">
              <w:rPr>
                <w:rFonts w:ascii="Times New Roman" w:eastAsia="Yu Gothic" w:hAnsi="Times New Roman" w:cs="Times New Roman"/>
                <w:iCs/>
                <w:kern w:val="0"/>
                <w:sz w:val="24"/>
                <w:szCs w:val="24"/>
                <w:lang w:val="en-GB"/>
              </w:rPr>
              <w:t>R</w:t>
            </w:r>
            <w:r w:rsidRPr="00E165DE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 xml:space="preserve">ehabilitation </w:t>
            </w:r>
            <w:r w:rsidR="003B5C50" w:rsidRPr="00E165DE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>inten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050C1D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-0.2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AE86CE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-24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76779D" w14:textId="77777777" w:rsidR="003B5C50" w:rsidRPr="00B47FFC" w:rsidRDefault="003B5C50" w:rsidP="00DF7A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D76F4A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08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D55EFE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1.123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AA3E44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81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23AA9E" w14:textId="77777777" w:rsidR="003B5C50" w:rsidRPr="00B47FFC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(0.804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−</w:t>
            </w: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0.831)</w:t>
            </w:r>
          </w:p>
        </w:tc>
      </w:tr>
      <w:tr w:rsidR="003B5C50" w:rsidRPr="00D36750" w14:paraId="2A5B3BDC" w14:textId="77777777" w:rsidTr="71FD7162">
        <w:trPr>
          <w:trHeight w:val="29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E77AD5" w14:textId="397C2B78" w:rsidR="003B5C50" w:rsidRPr="00571197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711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16C5" w14:textId="77777777" w:rsidR="003B5C50" w:rsidRPr="00E165DE" w:rsidRDefault="003B5C50" w:rsidP="00DF7A24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E165DE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>Guid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5651CB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-0.0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8CA480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-22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8F8E7A" w14:textId="77777777" w:rsidR="003B5C50" w:rsidRPr="00B47FFC" w:rsidRDefault="003B5C50" w:rsidP="00DF7A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59BF35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02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090268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1.018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AE4BCA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94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9E4F76" w14:textId="77777777" w:rsidR="003B5C50" w:rsidRPr="00B47FFC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(0.944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−</w:t>
            </w: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0.953)</w:t>
            </w:r>
          </w:p>
        </w:tc>
      </w:tr>
      <w:tr w:rsidR="003B5C50" w:rsidRPr="00D36750" w14:paraId="7A9A4915" w14:textId="77777777" w:rsidTr="71FD7162">
        <w:trPr>
          <w:trHeight w:val="29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14202C" w14:textId="6B9C78C7" w:rsidR="003B5C50" w:rsidRPr="00571197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711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E2C4" w14:textId="77777777" w:rsidR="003B5C50" w:rsidRPr="00E165DE" w:rsidRDefault="003B5C50" w:rsidP="00DF7A24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E165DE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>PD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626E8B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-0.0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378F35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-19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7DAD63" w14:textId="77777777" w:rsidR="003B5C50" w:rsidRPr="00B47FFC" w:rsidRDefault="003B5C50" w:rsidP="00DF7A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716D3B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03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784819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1.113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72D4DA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94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5C8D01" w14:textId="77777777" w:rsidR="003B5C50" w:rsidRPr="00B47FFC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(0.939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−</w:t>
            </w: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0.950)</w:t>
            </w:r>
          </w:p>
        </w:tc>
      </w:tr>
      <w:tr w:rsidR="003B5C50" w:rsidRPr="00D36750" w14:paraId="1E5F47F5" w14:textId="77777777" w:rsidTr="71FD7162">
        <w:trPr>
          <w:trHeight w:val="29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F2B639" w14:textId="6CD2507E" w:rsidR="003B5C50" w:rsidRPr="00571197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711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6B77" w14:textId="4E488C46" w:rsidR="003B5C50" w:rsidRPr="00E165DE" w:rsidRDefault="00C03A80" w:rsidP="00DF7A24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E165DE">
              <w:rPr>
                <w:rFonts w:ascii="Times New Roman" w:eastAsia="Yu Gothic" w:hAnsi="Times New Roman" w:cs="Times New Roman"/>
                <w:iCs/>
                <w:kern w:val="0"/>
                <w:sz w:val="24"/>
                <w:szCs w:val="24"/>
                <w:lang w:val="en-GB"/>
              </w:rPr>
              <w:t>O</w:t>
            </w:r>
            <w:r w:rsidRPr="00E165DE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 xml:space="preserve">verlapping </w:t>
            </w:r>
            <w:r w:rsidR="003B5C50" w:rsidRPr="00E165DE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>outpatient visi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38AE5C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-0.0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86029F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-0.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1F69B3" w14:textId="77777777" w:rsidR="003B5C50" w:rsidRPr="00B47FFC" w:rsidRDefault="003B5C50" w:rsidP="00DF7A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450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26CCFF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03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932BBA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1.629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015749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99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7E67C2" w14:textId="77777777" w:rsidR="003B5C50" w:rsidRPr="00B47FFC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(0.992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−</w:t>
            </w: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000)</w:t>
            </w:r>
          </w:p>
        </w:tc>
      </w:tr>
      <w:tr w:rsidR="003B5C50" w:rsidRPr="00D36750" w14:paraId="2AFAC829" w14:textId="77777777" w:rsidTr="71FD7162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584A9C" w14:textId="5B66E8AF" w:rsidR="003B5C50" w:rsidRPr="00571197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711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31CE2" w14:textId="503A2A80" w:rsidR="003B5C50" w:rsidRPr="00E165DE" w:rsidRDefault="00C03A80" w:rsidP="00DF7A24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E165DE">
              <w:rPr>
                <w:rFonts w:ascii="Times New Roman" w:eastAsia="Yu Gothic" w:hAnsi="Times New Roman" w:cs="Times New Roman"/>
                <w:iCs/>
                <w:kern w:val="0"/>
                <w:sz w:val="24"/>
                <w:szCs w:val="24"/>
                <w:lang w:val="en-GB"/>
              </w:rPr>
              <w:t>O</w:t>
            </w:r>
            <w:r w:rsidRPr="00E165DE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 xml:space="preserve">verlapping </w:t>
            </w:r>
            <w:r w:rsidR="003B5C50" w:rsidRPr="00E165DE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>clinical laboratory and physiological test</w:t>
            </w:r>
            <w:r w:rsidRPr="00E165DE">
              <w:rPr>
                <w:rFonts w:ascii="Times New Roman" w:eastAsia="Yu Gothic" w:hAnsi="Times New Roman" w:cs="Times New Roman"/>
                <w:iCs/>
                <w:kern w:val="0"/>
                <w:sz w:val="24"/>
                <w:szCs w:val="24"/>
                <w:lang w:val="en-GB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E7FE9E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1FB842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5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EC930A" w14:textId="77777777" w:rsidR="003B5C50" w:rsidRPr="00B47FFC" w:rsidRDefault="003B5C50" w:rsidP="00DF7A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D1E962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01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F32D17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1.6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15B90D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1.0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68FE90" w14:textId="77777777" w:rsidR="003B5C50" w:rsidRPr="00B47FFC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(1.000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−</w:t>
            </w: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1.010)</w:t>
            </w:r>
          </w:p>
        </w:tc>
      </w:tr>
      <w:tr w:rsidR="003B5C50" w:rsidRPr="00D36750" w14:paraId="312E0879" w14:textId="77777777" w:rsidTr="71FD7162">
        <w:trPr>
          <w:trHeight w:val="27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DD8B4F" w14:textId="15F9659B" w:rsidR="003B5C50" w:rsidRPr="00571197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711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3B4D" w14:textId="77777777" w:rsidR="003B5C50" w:rsidRPr="00E165DE" w:rsidRDefault="003B5C50" w:rsidP="00DF7A24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E165DE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>Medical attend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8DDE80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5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9DB30F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77.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EB2922" w14:textId="77777777" w:rsidR="003B5C50" w:rsidRPr="00B47FFC" w:rsidRDefault="003B5C50" w:rsidP="00DF7A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95B94C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07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F25813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1.35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29A4F9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1.68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AAB6A7" w14:textId="77777777" w:rsidR="003B5C50" w:rsidRPr="00B47FFC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(1.660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−</w:t>
            </w: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700)</w:t>
            </w:r>
          </w:p>
        </w:tc>
      </w:tr>
      <w:tr w:rsidR="003B5C50" w:rsidRPr="00D36750" w14:paraId="20942958" w14:textId="77777777" w:rsidTr="71FD7162">
        <w:trPr>
          <w:trHeight w:val="27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07E1B3" w14:textId="1BBBB198" w:rsidR="003B5C50" w:rsidRPr="00571197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711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6A5E68" w14:textId="77777777" w:rsidR="003B5C50" w:rsidRPr="00E165DE" w:rsidRDefault="003B5C50" w:rsidP="00DF7A24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E165DE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>Generic drug rate ind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B46F1B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-0.0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1748E7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-13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54CDEA" w14:textId="77777777" w:rsidR="003B5C50" w:rsidRPr="00B47FFC" w:rsidRDefault="003B5C50" w:rsidP="00DF7A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6C5790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05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67E2B7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1.053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71512E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93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445595" w14:textId="77777777" w:rsidR="003B5C50" w:rsidRPr="00B47FFC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(0.928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−</w:t>
            </w: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0.946)</w:t>
            </w:r>
          </w:p>
        </w:tc>
      </w:tr>
      <w:tr w:rsidR="003B5C50" w:rsidRPr="00D36750" w14:paraId="5F42CB44" w14:textId="77777777" w:rsidTr="71FD7162">
        <w:trPr>
          <w:trHeight w:val="279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02E43E" w14:textId="77777777" w:rsidR="003B5C50" w:rsidRPr="00E165DE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E165DE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FAFF1B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-0.0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198DE5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-1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6550EE" w14:textId="77777777" w:rsidR="003B5C50" w:rsidRPr="00B47FFC" w:rsidRDefault="003B5C50" w:rsidP="00DF7A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60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DE598E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01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1E8509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1.28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E28C0E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99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23AA22" w14:textId="77777777" w:rsidR="003B5C50" w:rsidRPr="00B47FFC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(0.995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−</w:t>
            </w: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1.000)</w:t>
            </w:r>
          </w:p>
        </w:tc>
      </w:tr>
      <w:tr w:rsidR="003B5C50" w:rsidRPr="00D36750" w14:paraId="43930B6F" w14:textId="77777777" w:rsidTr="71FD7162">
        <w:trPr>
          <w:trHeight w:val="279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7CE5A4" w14:textId="77777777" w:rsidR="003B5C50" w:rsidRPr="00E165DE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E165DE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829AAB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-0.2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748703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-11.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6C3F5A" w14:textId="77777777" w:rsidR="003B5C50" w:rsidRPr="00B47FFC" w:rsidRDefault="003B5C50" w:rsidP="00DF7A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C7418E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26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2AA0C0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1.008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65E07D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74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61BCC0" w14:textId="77777777" w:rsidR="003B5C50" w:rsidRPr="00B47FFC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(0.707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−</w:t>
            </w: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781)</w:t>
            </w:r>
          </w:p>
        </w:tc>
      </w:tr>
      <w:tr w:rsidR="003B5C50" w:rsidRPr="00D36750" w14:paraId="1C3654F3" w14:textId="77777777" w:rsidTr="71FD7162">
        <w:trPr>
          <w:trHeight w:val="279"/>
        </w:trPr>
        <w:tc>
          <w:tcPr>
            <w:tcW w:w="3828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2A88F2" w14:textId="627D5EDE" w:rsidR="003B5C50" w:rsidRPr="00E165DE" w:rsidRDefault="00C03A80" w:rsidP="00DF7A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E165DE">
              <w:rPr>
                <w:rFonts w:ascii="Times New Roman" w:eastAsia="Yu Gothic" w:hAnsi="Times New Roman" w:cs="Times New Roman"/>
                <w:iCs/>
                <w:kern w:val="0"/>
                <w:sz w:val="24"/>
                <w:szCs w:val="24"/>
                <w:lang w:val="en-GB"/>
              </w:rPr>
              <w:t>F</w:t>
            </w:r>
            <w:r w:rsidRPr="00E165DE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>ollow</w:t>
            </w:r>
            <w:r w:rsidR="003B5C50" w:rsidRPr="00E165DE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>-up perio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D4B423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-0.006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0F5EE1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-5.2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B7D878" w14:textId="77777777" w:rsidR="003B5C50" w:rsidRPr="00B47FFC" w:rsidRDefault="003B5C50" w:rsidP="00DF7A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F861AA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01 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C78A15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1.891 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08FA82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994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7F0D83" w14:textId="77777777" w:rsidR="003B5C50" w:rsidRPr="00B47FFC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(0.992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−</w:t>
            </w: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0.996)</w:t>
            </w:r>
          </w:p>
        </w:tc>
      </w:tr>
      <w:tr w:rsidR="003B5C50" w:rsidRPr="00D36750" w14:paraId="7AA6A4DE" w14:textId="77777777" w:rsidTr="71FD7162">
        <w:trPr>
          <w:trHeight w:val="279"/>
        </w:trPr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65B981" w14:textId="77777777" w:rsidR="003B5C50" w:rsidRPr="00E165DE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E165DE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>Constant ter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8A71CA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3.57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3C29D3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25.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1D5C84" w14:textId="77777777" w:rsidR="003B5C50" w:rsidRPr="00B47FFC" w:rsidRDefault="003B5C50" w:rsidP="00DF7A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731E21" w14:textId="77777777" w:rsidR="003B5C50" w:rsidRPr="00B47FFC" w:rsidRDefault="003B5C50" w:rsidP="00DF7A2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140 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579A3B" w14:textId="77777777" w:rsidR="003B5C50" w:rsidRPr="00B47FFC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C46C6E" w14:textId="77777777" w:rsidR="003B5C50" w:rsidRPr="00B47FFC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8064C6" w14:textId="77777777" w:rsidR="003B5C50" w:rsidRPr="00B47FFC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</w:tr>
      <w:tr w:rsidR="003B5C50" w:rsidRPr="00D36750" w14:paraId="4C2C5AA8" w14:textId="77777777" w:rsidTr="71FD7162">
        <w:trPr>
          <w:trHeight w:val="279"/>
        </w:trPr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0FD30B" w14:textId="77777777" w:rsidR="003B5C50" w:rsidRPr="00E165DE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E165DE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>Deviance: Overall Mode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202EEE" w14:textId="77777777" w:rsidR="003B5C50" w:rsidRPr="00B47FFC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B52372" w14:textId="77777777" w:rsidR="003B5C50" w:rsidRPr="00B47FFC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1DB517" w14:textId="77777777" w:rsidR="003B5C50" w:rsidRPr="00B47FFC" w:rsidRDefault="003B5C50" w:rsidP="00DF7A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B903AF" w14:textId="77777777" w:rsidR="003B5C50" w:rsidRPr="00B47FFC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CEF942" w14:textId="77777777" w:rsidR="003B5C50" w:rsidRPr="00B47FFC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3D4B04" w14:textId="77777777" w:rsidR="003B5C50" w:rsidRPr="00B47FFC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73C3D3" w14:textId="77777777" w:rsidR="003B5C50" w:rsidRPr="00B47FFC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</w:tr>
      <w:bookmarkEnd w:id="0"/>
      <w:tr w:rsidR="003B5C50" w:rsidRPr="00D36750" w14:paraId="281E07FB" w14:textId="77777777" w:rsidTr="71FD7162">
        <w:trPr>
          <w:trHeight w:val="279"/>
        </w:trPr>
        <w:tc>
          <w:tcPr>
            <w:tcW w:w="38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9EB32D" w14:textId="77777777" w:rsidR="003B5C50" w:rsidRPr="00B47FFC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Hosmer-Lemeshow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4C9E83" w14:textId="77777777" w:rsidR="003B5C50" w:rsidRPr="00B47FFC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69E746" w14:textId="77777777" w:rsidR="003B5C50" w:rsidRPr="00B47FFC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DA408B" w14:textId="77777777" w:rsidR="003B5C50" w:rsidRPr="00B47FFC" w:rsidRDefault="003B5C50" w:rsidP="00DF7A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169 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EB05B7" w14:textId="77777777" w:rsidR="003B5C50" w:rsidRPr="00B47FFC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4702A3" w14:textId="77777777" w:rsidR="003B5C50" w:rsidRPr="00B47FFC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3D1A27" w14:textId="77777777" w:rsidR="003B5C50" w:rsidRPr="00B47FFC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213C96" w14:textId="77777777" w:rsidR="003B5C50" w:rsidRPr="00B47FFC" w:rsidRDefault="003B5C50" w:rsidP="00DF7A2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B47FF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</w:tr>
    </w:tbl>
    <w:p w14:paraId="3454432D" w14:textId="5556194E" w:rsidR="006F386F" w:rsidRPr="003B5C50" w:rsidRDefault="003B5C50" w:rsidP="003B5C5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bbreviations: </w:t>
      </w:r>
      <w:r w:rsidRPr="00BE307C">
        <w:rPr>
          <w:rFonts w:ascii="Times New Roman" w:hAnsi="Times New Roman" w:cs="Times New Roman"/>
          <w:sz w:val="24"/>
          <w:szCs w:val="24"/>
          <w:lang w:val="en-GB"/>
        </w:rPr>
        <w:t>PDC, proportion of days covered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E, Standard error; VIF, variance inflation factor; CI, confidence interval</w:t>
      </w:r>
    </w:p>
    <w:sectPr w:rsidR="006F386F" w:rsidRPr="003B5C50" w:rsidSect="003B5C5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1F14BE" w14:textId="77777777" w:rsidR="00E44A73" w:rsidRDefault="00E44A73" w:rsidP="007E2E73">
      <w:r>
        <w:separator/>
      </w:r>
    </w:p>
  </w:endnote>
  <w:endnote w:type="continuationSeparator" w:id="0">
    <w:p w14:paraId="3081D9BA" w14:textId="77777777" w:rsidR="00E44A73" w:rsidRDefault="00E44A73" w:rsidP="007E2E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Microsoft JhengHei Light"/>
    <w:panose1 w:val="020B0300000000000000"/>
    <w:charset w:val="80"/>
    <w:family w:val="modern"/>
    <w:pitch w:val="variable"/>
    <w:sig w:usb0="00000000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C9FF03" w14:textId="77777777" w:rsidR="00E44A73" w:rsidRDefault="00E44A73" w:rsidP="007E2E73">
      <w:r>
        <w:separator/>
      </w:r>
    </w:p>
  </w:footnote>
  <w:footnote w:type="continuationSeparator" w:id="0">
    <w:p w14:paraId="49EA3D7D" w14:textId="77777777" w:rsidR="00E44A73" w:rsidRDefault="00E44A73" w:rsidP="007E2E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"/>
  </w:docVars>
  <w:rsids>
    <w:rsidRoot w:val="003B5C50"/>
    <w:rsid w:val="00212128"/>
    <w:rsid w:val="003171E9"/>
    <w:rsid w:val="003B5C50"/>
    <w:rsid w:val="004504D9"/>
    <w:rsid w:val="00676650"/>
    <w:rsid w:val="0079126E"/>
    <w:rsid w:val="007E2E73"/>
    <w:rsid w:val="00962090"/>
    <w:rsid w:val="009C1878"/>
    <w:rsid w:val="00A53676"/>
    <w:rsid w:val="00AE5D31"/>
    <w:rsid w:val="00BA2CBA"/>
    <w:rsid w:val="00C03A80"/>
    <w:rsid w:val="00CC775F"/>
    <w:rsid w:val="00D27711"/>
    <w:rsid w:val="00E165DE"/>
    <w:rsid w:val="00E44A73"/>
    <w:rsid w:val="1E512247"/>
    <w:rsid w:val="233766F0"/>
    <w:rsid w:val="36557C86"/>
    <w:rsid w:val="59DED379"/>
    <w:rsid w:val="5E9A2490"/>
    <w:rsid w:val="625C9FFC"/>
    <w:rsid w:val="71FD7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F7677BD"/>
  <w15:chartTrackingRefBased/>
  <w15:docId w15:val="{A5A92E22-D032-42F5-966D-CE2FB1859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5C5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5C5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C5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E2E7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E2E73"/>
  </w:style>
  <w:style w:type="paragraph" w:styleId="Footer">
    <w:name w:val="footer"/>
    <w:basedOn w:val="Normal"/>
    <w:link w:val="FooterChar"/>
    <w:uiPriority w:val="99"/>
    <w:unhideWhenUsed/>
    <w:rsid w:val="007E2E7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E2E73"/>
  </w:style>
  <w:style w:type="character" w:styleId="CommentReference">
    <w:name w:val="annotation reference"/>
    <w:basedOn w:val="DefaultParagraphFont"/>
    <w:uiPriority w:val="99"/>
    <w:semiHidden/>
    <w:unhideWhenUsed/>
    <w:rsid w:val="002121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21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21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1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12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0</Words>
  <Characters>1145</Characters>
  <Application>Microsoft Office Word</Application>
  <DocSecurity>0</DocSecurity>
  <Lines>163</Lines>
  <Paragraphs>151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野 景子</dc:creator>
  <cp:keywords/>
  <dc:description/>
  <cp:lastModifiedBy>Deciar, Lovelia</cp:lastModifiedBy>
  <cp:revision>16</cp:revision>
  <dcterms:created xsi:type="dcterms:W3CDTF">2020-08-28T01:04:00Z</dcterms:created>
  <dcterms:modified xsi:type="dcterms:W3CDTF">2021-01-05T19:13:00Z</dcterms:modified>
</cp:coreProperties>
</file>